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36E" w:rsidRPr="001806CB" w:rsidRDefault="001806CB">
      <w:pPr>
        <w:rPr>
          <w:rFonts w:ascii="Times New Roman" w:hAnsi="Times New Roman" w:cs="Times New Roman"/>
          <w:b/>
          <w:sz w:val="24"/>
        </w:rPr>
      </w:pPr>
      <w:r w:rsidRPr="001806CB">
        <w:rPr>
          <w:rFonts w:ascii="Times New Roman" w:hAnsi="Times New Roman" w:cs="Times New Roman"/>
          <w:b/>
          <w:sz w:val="24"/>
        </w:rPr>
        <w:t>Appendix 1: Sample Size</w:t>
      </w:r>
    </w:p>
    <w:tbl>
      <w:tblPr>
        <w:tblStyle w:val="MediumList2"/>
        <w:tblW w:w="9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7963"/>
      </w:tblGrid>
      <w:tr w:rsidR="001806CB" w:rsidRPr="00E06C4F" w:rsidTr="00D57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806CB" w:rsidRPr="00E06C4F" w:rsidRDefault="001806CB" w:rsidP="00D5711A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E06C4F">
              <w:rPr>
                <w:rFonts w:ascii="Times New Roman" w:hAnsi="Times New Roman" w:cs="Times New Roman"/>
                <w:i/>
                <w:lang w:val="en-GB"/>
              </w:rPr>
              <w:t>Region A</w:t>
            </w:r>
          </w:p>
        </w:tc>
        <w:tc>
          <w:tcPr>
            <w:tcW w:w="79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06C4F">
              <w:rPr>
                <w:rFonts w:ascii="Times New Roman" w:hAnsi="Times New Roman" w:cs="Times New Roman"/>
                <w:lang w:val="en-GB"/>
              </w:rPr>
              <w:t>One focus group with five professionals from a local municipality (policymakers), from the region’s public health organisation, from a PPI organisation and fro</w:t>
            </w:r>
            <w:bookmarkStart w:id="0" w:name="_GoBack"/>
            <w:bookmarkEnd w:id="0"/>
            <w:r w:rsidRPr="00E06C4F">
              <w:rPr>
                <w:rFonts w:ascii="Times New Roman" w:hAnsi="Times New Roman" w:cs="Times New Roman"/>
                <w:lang w:val="en-GB"/>
              </w:rPr>
              <w:t>m a consultancy for small &amp; medium businesses (SMEs)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</w:t>
            </w:r>
            <w:r w:rsidRPr="00E06C4F">
              <w:rPr>
                <w:rFonts w:ascii="Times New Roman" w:hAnsi="Times New Roman" w:cs="Times New Roman"/>
                <w:lang w:val="en-GB"/>
              </w:rPr>
              <w:t>ne interview with a programme-manager (from a primary care support consultancy)</w:t>
            </w:r>
          </w:p>
        </w:tc>
      </w:tr>
      <w:tr w:rsidR="001806CB" w:rsidRPr="00E06C4F" w:rsidTr="00D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806CB" w:rsidRPr="00E06C4F" w:rsidRDefault="001806CB" w:rsidP="00D5711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gion B</w:t>
            </w:r>
          </w:p>
        </w:tc>
        <w:tc>
          <w:tcPr>
            <w:tcW w:w="796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focus group with 12 professionals from a PPI organisation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focus group with 10 senior-level directors representing seven different sectors (e.g. hospitals, health care insurance companies, general practices) and one engaged citizen who participates in the region’s cross-sectoral governance board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observation of a CE activity (i.e. board meeting with engaged citizen)</w:t>
            </w:r>
          </w:p>
        </w:tc>
      </w:tr>
      <w:tr w:rsidR="001806CB" w:rsidRPr="00E06C4F" w:rsidTr="00D5711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806CB" w:rsidRPr="00E06C4F" w:rsidRDefault="001806CB" w:rsidP="00D5711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gion C</w:t>
            </w:r>
          </w:p>
        </w:tc>
        <w:tc>
          <w:tcPr>
            <w:tcW w:w="7963" w:type="dxa"/>
            <w:shd w:val="clear" w:color="auto" w:fill="auto"/>
          </w:tcPr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focus group with six professionals from a local municipality (including e.g. policymakers, communication professionals, community workers)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observation of a CE activity (i.e. initial scoping exercise to discuss if and how residents wanted to be involved in the development of youth-care policies)</w:t>
            </w:r>
          </w:p>
        </w:tc>
      </w:tr>
      <w:tr w:rsidR="001806CB" w:rsidRPr="00E06C4F" w:rsidTr="00D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806CB" w:rsidRPr="00E06C4F" w:rsidRDefault="001806CB" w:rsidP="00D5711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gion D</w:t>
            </w:r>
          </w:p>
        </w:tc>
        <w:tc>
          <w:tcPr>
            <w:tcW w:w="796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focus group with three local municipality professionals and two citizens involved in a community-led initiative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 interview with a citizen involved in a Client Council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joined-</w:t>
            </w: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iew with a professional from a local hospital and from a local PPI organisation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 interview with one professional from a primary care group 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ne observation of a CE activity (i.e. workshop between citizens engaged in different community-led initiatives)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observation of a broader network meeting, including an engaged citizen</w:t>
            </w:r>
          </w:p>
        </w:tc>
      </w:tr>
      <w:tr w:rsidR="001806CB" w:rsidRPr="00E06C4F" w:rsidTr="00D5711A">
        <w:trPr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806CB" w:rsidRPr="00E06C4F" w:rsidRDefault="001806CB" w:rsidP="00D5711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Region E</w:t>
            </w:r>
          </w:p>
        </w:tc>
        <w:tc>
          <w:tcPr>
            <w:tcW w:w="7963" w:type="dxa"/>
            <w:shd w:val="clear" w:color="auto" w:fill="auto"/>
          </w:tcPr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focus group with a local municipality professional, a programme-manager (based at a primary care support consultancy), and one engaged citizen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focus group with three engaged citizens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observation of a CE activity (i.e. meeting of the citizen cooperative)</w:t>
            </w:r>
          </w:p>
        </w:tc>
      </w:tr>
      <w:tr w:rsidR="001806CB" w:rsidRPr="00E06C4F" w:rsidTr="00D57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1806CB" w:rsidRPr="00E06C4F" w:rsidRDefault="001806CB" w:rsidP="00D5711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gion F</w:t>
            </w:r>
          </w:p>
        </w:tc>
        <w:tc>
          <w:tcPr>
            <w:tcW w:w="796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focus group with eight citizens involved in a community-led initiative</w:t>
            </w:r>
          </w:p>
          <w:p w:rsidR="001806CB" w:rsidRPr="00E06C4F" w:rsidRDefault="001806CB" w:rsidP="001806CB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6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observation of a CE activity (i.e. workshop and meeting of the citizens involved in the initiative)</w:t>
            </w:r>
          </w:p>
        </w:tc>
      </w:tr>
    </w:tbl>
    <w:p w:rsidR="001806CB" w:rsidRPr="001806CB" w:rsidRDefault="001806CB">
      <w:pPr>
        <w:rPr>
          <w:b/>
        </w:rPr>
      </w:pPr>
    </w:p>
    <w:sectPr w:rsidR="001806CB" w:rsidRPr="001806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006011"/>
    <w:multiLevelType w:val="hybridMultilevel"/>
    <w:tmpl w:val="4E0C95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6CB"/>
    <w:rsid w:val="001806CB"/>
    <w:rsid w:val="0088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6CB"/>
    <w:pPr>
      <w:ind w:left="720"/>
      <w:contextualSpacing/>
    </w:pPr>
  </w:style>
  <w:style w:type="table" w:styleId="MediumList2">
    <w:name w:val="Medium List 2"/>
    <w:basedOn w:val="TableNormal"/>
    <w:uiPriority w:val="66"/>
    <w:rsid w:val="001806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6CB"/>
    <w:pPr>
      <w:ind w:left="720"/>
      <w:contextualSpacing/>
    </w:pPr>
  </w:style>
  <w:style w:type="table" w:styleId="MediumList2">
    <w:name w:val="Medium List 2"/>
    <w:basedOn w:val="TableNormal"/>
    <w:uiPriority w:val="66"/>
    <w:rsid w:val="001806C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B677294</Template>
  <TotalTime>1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de Weger</dc:creator>
  <cp:lastModifiedBy>Esther de Weger</cp:lastModifiedBy>
  <cp:revision>1</cp:revision>
  <dcterms:created xsi:type="dcterms:W3CDTF">2019-02-18T10:22:00Z</dcterms:created>
  <dcterms:modified xsi:type="dcterms:W3CDTF">2019-02-18T10:23:00Z</dcterms:modified>
</cp:coreProperties>
</file>